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59A" w:rsidRDefault="00FD159A" w:rsidP="00FD159A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Fig</w:t>
      </w:r>
    </w:p>
    <w:p w:rsidR="00FD159A" w:rsidRDefault="00FD159A" w:rsidP="00FD159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75350" cy="7411085"/>
            <wp:effectExtent l="0" t="0" r="6350" b="0"/>
            <wp:docPr id="1" name="Picture 1" descr="Layout reduced_FINA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ayout reduced_FINAL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741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4B0" w:rsidRDefault="00FD159A">
      <w:bookmarkStart w:id="0" w:name="_GoBack"/>
      <w:bookmarkEnd w:id="0"/>
    </w:p>
    <w:sectPr w:rsidR="00BF24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9A"/>
    <w:rsid w:val="004361C9"/>
    <w:rsid w:val="00785E6D"/>
    <w:rsid w:val="00FD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5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9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5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9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diels</dc:creator>
  <cp:lastModifiedBy>Martin Adiels</cp:lastModifiedBy>
  <cp:revision>1</cp:revision>
  <dcterms:created xsi:type="dcterms:W3CDTF">2015-09-06T18:42:00Z</dcterms:created>
  <dcterms:modified xsi:type="dcterms:W3CDTF">2015-09-06T18:42:00Z</dcterms:modified>
</cp:coreProperties>
</file>